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12"/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5"/>
        <w:gridCol w:w="626"/>
      </w:tblGrid>
      <w:tr w:rsidR="00AC18F4" w:rsidRPr="00F12148" w14:paraId="49E9528A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DD0A7D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. exp Cognition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76E853F2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9A56A93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105A11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. cognitive function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695C0129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2F0CEE6C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F6335D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3. (QOL or "quality of life")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651D45D5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223A5C31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236A3F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4. (HRQOL or HR-QOL or "health related quality of life" or "health-related quality of life")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4FAFB187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6867E59A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EF769A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5. "Quality of Life"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4A5D1A2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5B4F2BBA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E03629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6. psychological distress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588AAE57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604C3C4D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4D5C89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7. emotional distress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3DE39EB4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3B3A4A11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B238CD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8. anxiety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3B3A00B7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77BE5556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3842FF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9. depression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776EFBC9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14DDC1A2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DCC63E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0. cognitive deficit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3FAE180F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50B4A7AB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5A1096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1. social functioning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C3B0ED5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2709B831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911DFE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2. 1 or 2 or 3 or 4 or 5 or 6 or 7 or 8 or 9 or 10 or 11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3386F12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3F5FFEBF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EC018D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3. meningioma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B044F39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5A2B5E38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BCB256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4. (grade 1 or grade I or grade one).ti,ab,kw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42127BFD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173EA1CC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CA64DB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5. glioma*.mp.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B8C0F96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28D792AD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D1BA58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6. 14 and 15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0E69465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602FBE6C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22C239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7. 13 or 16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5D820612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5CC39271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A925EE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8. 17 and 12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4E20D621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6EB0940E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D5ECD0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19. comment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0AEAD9C2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7063CF73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2CE037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0. letter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5FA24CA9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3B8BEA79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1A69BC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1. editorial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50572DFC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399934D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AEFA34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2. note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30C152FD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66AB2BC9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B49DDB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3. news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6D18ACD4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42A61198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BBB814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4. newspaper article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6F91ACFB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F1FE77D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FDCA29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5. meta-analysis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5E416DD8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5ABC62A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006F17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6. Review Literature as topic/ or systematic review/ or review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69B2A689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207D6AF" w14:textId="77777777" w:rsidTr="00AC18F4">
        <w:trPr>
          <w:trHeight w:val="62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DDFE6B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7. 19 or 20 or 21 or 22 or 23 or 24 or 25 or 26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44761B73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7BB7F3F7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C3AB21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8. (exp Child/ or Adolescent/ or Infant/) not exp Adult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4A88C344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1031413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175559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29. exp animals/ not exp humans/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293212AC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472DE68A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25CA3B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30. 28 and 29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3ACC3584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2979EBB4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F210F4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31. 18 not 27</w:t>
            </w:r>
          </w:p>
        </w:tc>
        <w:tc>
          <w:tcPr>
            <w:tcW w:w="581" w:type="dxa"/>
            <w:shd w:val="clear" w:color="auto" w:fill="FFFFFF"/>
            <w:vAlign w:val="center"/>
            <w:hideMark/>
          </w:tcPr>
          <w:p w14:paraId="4F812BCB" w14:textId="77777777" w:rsidR="00AC18F4" w:rsidRPr="00F12148" w:rsidRDefault="00AC18F4" w:rsidP="00AC18F4">
            <w:pPr>
              <w:spacing w:after="0" w:line="360" w:lineRule="atLeast"/>
              <w:ind w:left="4200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</w:p>
        </w:tc>
      </w:tr>
      <w:tr w:rsidR="00AC18F4" w:rsidRPr="00F12148" w14:paraId="0917A5CC" w14:textId="77777777" w:rsidTr="00AC18F4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5433E1" w14:textId="77777777" w:rsidR="00AC18F4" w:rsidRPr="00F12148" w:rsidRDefault="00AC18F4" w:rsidP="00AC18F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</w:pPr>
            <w:r w:rsidRPr="00F12148">
              <w:rPr>
                <w:rFonts w:eastAsia="Times New Roman" w:cstheme="minorHAnsi"/>
                <w:color w:val="0A0905"/>
                <w:sz w:val="20"/>
                <w:szCs w:val="14"/>
                <w:lang w:eastAsia="en-GB"/>
              </w:rPr>
              <w:t>32. 31 not 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71043" w14:textId="77777777" w:rsidR="00AC18F4" w:rsidRPr="00F12148" w:rsidRDefault="00AC18F4" w:rsidP="00AC18F4">
            <w:pPr>
              <w:spacing w:after="0" w:line="240" w:lineRule="auto"/>
              <w:rPr>
                <w:rFonts w:eastAsia="Times New Roman" w:cstheme="minorHAnsi"/>
                <w:sz w:val="28"/>
                <w:szCs w:val="20"/>
                <w:lang w:eastAsia="en-GB"/>
              </w:rPr>
            </w:pPr>
          </w:p>
        </w:tc>
      </w:tr>
    </w:tbl>
    <w:p w14:paraId="6B403336" w14:textId="3F655ECE" w:rsidR="009D0B1B" w:rsidRPr="00F12148" w:rsidRDefault="00F12148">
      <w:pPr>
        <w:rPr>
          <w:rFonts w:cstheme="minorHAnsi"/>
        </w:rPr>
      </w:pPr>
      <w:r w:rsidRPr="00F12148">
        <w:rPr>
          <w:rFonts w:cstheme="minorHAnsi"/>
        </w:rPr>
        <w:t>Search Str</w:t>
      </w:r>
      <w:bookmarkStart w:id="0" w:name="_GoBack"/>
      <w:bookmarkEnd w:id="0"/>
      <w:r w:rsidRPr="00F12148">
        <w:rPr>
          <w:rFonts w:cstheme="minorHAnsi"/>
        </w:rPr>
        <w:t>ategy</w:t>
      </w:r>
    </w:p>
    <w:sectPr w:rsidR="009D0B1B" w:rsidRPr="00F12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F4"/>
    <w:rsid w:val="000420AB"/>
    <w:rsid w:val="00A61EB1"/>
    <w:rsid w:val="00AC18F4"/>
    <w:rsid w:val="00DF245F"/>
    <w:rsid w:val="00F12148"/>
    <w:rsid w:val="00F4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B3349"/>
  <w15:chartTrackingRefBased/>
  <w15:docId w15:val="{3E0F46E4-A6E1-4674-B386-9766EF9DB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4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4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4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4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2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 Frances</dc:creator>
  <cp:keywords/>
  <dc:description/>
  <cp:lastModifiedBy>Sé Frances</cp:lastModifiedBy>
  <cp:revision>2</cp:revision>
  <dcterms:created xsi:type="dcterms:W3CDTF">2021-08-25T08:57:00Z</dcterms:created>
  <dcterms:modified xsi:type="dcterms:W3CDTF">2021-08-25T08:57:00Z</dcterms:modified>
</cp:coreProperties>
</file>